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868BE" w14:textId="34671FC4" w:rsidR="00781117" w:rsidRPr="00A77296" w:rsidRDefault="00352305" w:rsidP="00251FEF">
      <w:pPr>
        <w:pStyle w:val="Caption"/>
        <w:keepNext/>
        <w:spacing w:after="0" w:line="360" w:lineRule="auto"/>
        <w:rPr>
          <w:rFonts w:ascii="Arial" w:hAnsi="Arial" w:cs="Arial"/>
          <w:color w:val="auto"/>
          <w:sz w:val="24"/>
          <w:szCs w:val="24"/>
        </w:rPr>
      </w:pPr>
      <w:r w:rsidRPr="00A77296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251FEF" w:rsidRPr="00A77296">
        <w:rPr>
          <w:rFonts w:ascii="Arial" w:hAnsi="Arial" w:cs="Arial"/>
          <w:color w:val="auto"/>
          <w:sz w:val="24"/>
          <w:szCs w:val="24"/>
        </w:rPr>
        <w:t>Table S3</w:t>
      </w:r>
      <w:r w:rsidR="00A21007">
        <w:rPr>
          <w:rFonts w:ascii="Arial" w:hAnsi="Arial" w:cs="Arial"/>
          <w:b w:val="0"/>
          <w:color w:val="auto"/>
          <w:sz w:val="24"/>
          <w:szCs w:val="24"/>
        </w:rPr>
        <w:t xml:space="preserve">.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Sum formulas and calculated m/z of phosphatidylcholine </w:t>
      </w:r>
      <w:r w:rsidR="000F5C3C" w:rsidRPr="00A77296">
        <w:rPr>
          <w:rFonts w:ascii="Arial" w:hAnsi="Arial" w:cs="Arial"/>
          <w:b w:val="0"/>
          <w:color w:val="auto"/>
          <w:sz w:val="24"/>
          <w:szCs w:val="24"/>
        </w:rPr>
        <w:t xml:space="preserve">(PC)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>molecular species screened in worms</w:t>
      </w:r>
      <w:bookmarkStart w:id="0" w:name="_GoBack"/>
      <w:bookmarkEnd w:id="0"/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and plasma. Proton adducts [M+H]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were selected for MS/MS experiments during direct </w:t>
      </w:r>
      <w:r w:rsidR="00781117" w:rsidRPr="00D93250">
        <w:rPr>
          <w:rFonts w:ascii="Arial" w:hAnsi="Arial" w:cs="Arial"/>
          <w:b w:val="0"/>
          <w:color w:val="auto"/>
          <w:sz w:val="24"/>
          <w:szCs w:val="24"/>
        </w:rPr>
        <w:t>infusion nano</w:t>
      </w:r>
      <w:r w:rsidR="000C0B83" w:rsidRPr="00D93250">
        <w:rPr>
          <w:rFonts w:ascii="Arial" w:hAnsi="Arial" w:cs="Arial"/>
          <w:iCs/>
          <w:color w:val="auto"/>
          <w:sz w:val="24"/>
          <w:szCs w:val="24"/>
          <w:lang w:val="de-DE"/>
        </w:rPr>
        <w:t xml:space="preserve"> </w:t>
      </w:r>
      <w:r w:rsidR="00CE375B" w:rsidRPr="00D93250">
        <w:rPr>
          <w:rFonts w:ascii="Arial" w:hAnsi="Arial" w:cs="Arial"/>
          <w:b w:val="0"/>
          <w:color w:val="auto"/>
          <w:sz w:val="24"/>
          <w:szCs w:val="24"/>
        </w:rPr>
        <w:t>electrospray ionization (ESI)</w:t>
      </w:r>
      <w:r w:rsidR="00CE375B" w:rsidRPr="00D93250">
        <w:rPr>
          <w:rFonts w:ascii="Arial" w:hAnsi="Arial" w:cs="Arial"/>
          <w:color w:val="auto"/>
          <w:sz w:val="24"/>
          <w:szCs w:val="24"/>
        </w:rPr>
        <w:t xml:space="preserve"> </w:t>
      </w:r>
      <w:r w:rsidR="000C0B83" w:rsidRPr="00D93250">
        <w:rPr>
          <w:rFonts w:ascii="Arial" w:hAnsi="Arial" w:cs="Arial"/>
          <w:b w:val="0"/>
          <w:iCs/>
          <w:color w:val="auto"/>
          <w:sz w:val="24"/>
          <w:szCs w:val="24"/>
          <w:lang w:val="de-DE"/>
        </w:rPr>
        <w:t xml:space="preserve"> quadrupole-time-of-flight (Q-TOF)</w:t>
      </w:r>
      <w:r w:rsidR="000C0B83" w:rsidRPr="00D93250" w:rsidDel="000C0B83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81117" w:rsidRPr="00D93250">
        <w:rPr>
          <w:rFonts w:ascii="Arial" w:hAnsi="Arial" w:cs="Arial"/>
          <w:b w:val="0"/>
          <w:color w:val="auto"/>
          <w:sz w:val="24"/>
          <w:szCs w:val="24"/>
        </w:rPr>
        <w:t>-MS/MS a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nalysis.  </w:t>
      </w:r>
    </w:p>
    <w:tbl>
      <w:tblPr>
        <w:tblStyle w:val="TableGrid"/>
        <w:tblW w:w="9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701"/>
        <w:gridCol w:w="1725"/>
        <w:gridCol w:w="1818"/>
        <w:gridCol w:w="1418"/>
      </w:tblGrid>
      <w:tr w:rsidR="00A77296" w:rsidRPr="00A77296" w14:paraId="5173A844" w14:textId="77777777" w:rsidTr="0078111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572DF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Molecular 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144783" w14:textId="034D6F66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084D9E" w14:textId="4B9A929B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H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17CCC4E6" w14:textId="7E8A1E3F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5AA5EF5" w14:textId="397A92EB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H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09A7B6" w14:textId="310B1124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Fragment Ion (mass units)</w:t>
            </w:r>
          </w:p>
        </w:tc>
      </w:tr>
      <w:tr w:rsidR="00A77296" w:rsidRPr="00A77296" w14:paraId="3A37AF1B" w14:textId="77777777" w:rsidTr="0078111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0B068D" w14:textId="0D823378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0744D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C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E98C8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C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AC00FE0" w14:textId="485995B9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ePC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52DC425" w14:textId="2FD1BF49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 xml:space="preserve">ePC 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CA62A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</w:tr>
      <w:tr w:rsidR="00A77296" w:rsidRPr="00A77296" w14:paraId="158DF1FB" w14:textId="77777777" w:rsidTr="00781117">
        <w:tc>
          <w:tcPr>
            <w:tcW w:w="1276" w:type="dxa"/>
            <w:tcBorders>
              <w:top w:val="single" w:sz="4" w:space="0" w:color="auto"/>
            </w:tcBorders>
          </w:tcPr>
          <w:p w14:paraId="0545841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28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A163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1E7B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8.50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835D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74FC0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64.527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3B6B3E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7AD3B019" w14:textId="77777777" w:rsidTr="00781117">
        <w:tc>
          <w:tcPr>
            <w:tcW w:w="1276" w:type="dxa"/>
          </w:tcPr>
          <w:p w14:paraId="0188F67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3E34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24560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6.5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C568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167E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2.5589</w:t>
            </w:r>
          </w:p>
        </w:tc>
        <w:tc>
          <w:tcPr>
            <w:tcW w:w="1418" w:type="dxa"/>
          </w:tcPr>
          <w:p w14:paraId="504B7BA8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0BE3936C" w14:textId="77777777" w:rsidTr="00781117">
        <w:tc>
          <w:tcPr>
            <w:tcW w:w="1276" w:type="dxa"/>
          </w:tcPr>
          <w:p w14:paraId="2617A7A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7227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C136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4.52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E253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748F1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0.5432</w:t>
            </w:r>
          </w:p>
        </w:tc>
        <w:tc>
          <w:tcPr>
            <w:tcW w:w="1418" w:type="dxa"/>
          </w:tcPr>
          <w:p w14:paraId="6085E65E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667DC62A" w14:textId="77777777" w:rsidTr="00781117">
        <w:tc>
          <w:tcPr>
            <w:tcW w:w="1276" w:type="dxa"/>
          </w:tcPr>
          <w:p w14:paraId="349B3F9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38E4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4F389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4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F90C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2237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0.5902</w:t>
            </w:r>
          </w:p>
        </w:tc>
        <w:tc>
          <w:tcPr>
            <w:tcW w:w="1418" w:type="dxa"/>
          </w:tcPr>
          <w:p w14:paraId="3D079221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1F7251F" w14:textId="77777777" w:rsidTr="00781117">
        <w:tc>
          <w:tcPr>
            <w:tcW w:w="1276" w:type="dxa"/>
          </w:tcPr>
          <w:p w14:paraId="022832B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E812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E8E5E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2.55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86FA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0731F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8.5745</w:t>
            </w:r>
          </w:p>
        </w:tc>
        <w:tc>
          <w:tcPr>
            <w:tcW w:w="1418" w:type="dxa"/>
          </w:tcPr>
          <w:p w14:paraId="357D461A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6909E8F" w14:textId="77777777" w:rsidTr="00781117">
        <w:tc>
          <w:tcPr>
            <w:tcW w:w="1276" w:type="dxa"/>
          </w:tcPr>
          <w:p w14:paraId="2157C94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1EA1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EFFEC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0.5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CF31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600EF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6.5589</w:t>
            </w:r>
          </w:p>
        </w:tc>
        <w:tc>
          <w:tcPr>
            <w:tcW w:w="1418" w:type="dxa"/>
          </w:tcPr>
          <w:p w14:paraId="1CDEB348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5981647E" w14:textId="77777777" w:rsidTr="00781117">
        <w:tc>
          <w:tcPr>
            <w:tcW w:w="1276" w:type="dxa"/>
          </w:tcPr>
          <w:p w14:paraId="151F9FC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1683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8C8EC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8.52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0DAC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5E45A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4.5432</w:t>
            </w:r>
          </w:p>
        </w:tc>
        <w:tc>
          <w:tcPr>
            <w:tcW w:w="1418" w:type="dxa"/>
          </w:tcPr>
          <w:p w14:paraId="1276254B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757946BC" w14:textId="77777777" w:rsidTr="00781117">
        <w:tc>
          <w:tcPr>
            <w:tcW w:w="1276" w:type="dxa"/>
          </w:tcPr>
          <w:p w14:paraId="53F9231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42A1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F43B7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2.6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A66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CF4D1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8.6215</w:t>
            </w:r>
          </w:p>
        </w:tc>
        <w:tc>
          <w:tcPr>
            <w:tcW w:w="1418" w:type="dxa"/>
          </w:tcPr>
          <w:p w14:paraId="03F8A908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05AB937" w14:textId="77777777" w:rsidTr="00781117">
        <w:tc>
          <w:tcPr>
            <w:tcW w:w="1276" w:type="dxa"/>
          </w:tcPr>
          <w:p w14:paraId="489B884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719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AD7F1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0.5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1ED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A828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6.6058</w:t>
            </w:r>
          </w:p>
        </w:tc>
        <w:tc>
          <w:tcPr>
            <w:tcW w:w="1418" w:type="dxa"/>
          </w:tcPr>
          <w:p w14:paraId="24CE7B3E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95132F7" w14:textId="77777777" w:rsidTr="00781117">
        <w:tc>
          <w:tcPr>
            <w:tcW w:w="1276" w:type="dxa"/>
          </w:tcPr>
          <w:p w14:paraId="5380359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4CE0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1ADA6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8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ACE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997B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4.5902</w:t>
            </w:r>
          </w:p>
        </w:tc>
        <w:tc>
          <w:tcPr>
            <w:tcW w:w="1418" w:type="dxa"/>
          </w:tcPr>
          <w:p w14:paraId="2EBD902F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72F9E1D6" w14:textId="77777777" w:rsidTr="00781117">
        <w:tc>
          <w:tcPr>
            <w:tcW w:w="1276" w:type="dxa"/>
          </w:tcPr>
          <w:p w14:paraId="7B1D0A0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7197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7EEFA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6.55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7A80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567F7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2.5745</w:t>
            </w:r>
          </w:p>
        </w:tc>
        <w:tc>
          <w:tcPr>
            <w:tcW w:w="1418" w:type="dxa"/>
          </w:tcPr>
          <w:p w14:paraId="38821F5C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1F5D17F" w14:textId="77777777" w:rsidTr="00781117">
        <w:tc>
          <w:tcPr>
            <w:tcW w:w="1276" w:type="dxa"/>
          </w:tcPr>
          <w:p w14:paraId="7759D1A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C670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876E3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4.5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5E76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AA3CC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0.5589</w:t>
            </w:r>
          </w:p>
        </w:tc>
        <w:tc>
          <w:tcPr>
            <w:tcW w:w="1418" w:type="dxa"/>
          </w:tcPr>
          <w:p w14:paraId="224A92FE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4D48EBAE" w14:textId="77777777" w:rsidTr="00781117">
        <w:tc>
          <w:tcPr>
            <w:tcW w:w="1276" w:type="dxa"/>
          </w:tcPr>
          <w:p w14:paraId="6E72C9F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A872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FEA90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0.63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678C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EAF7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6.6528</w:t>
            </w:r>
          </w:p>
        </w:tc>
        <w:tc>
          <w:tcPr>
            <w:tcW w:w="1418" w:type="dxa"/>
          </w:tcPr>
          <w:p w14:paraId="2619F7EC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6E51017F" w14:textId="77777777" w:rsidTr="00781117">
        <w:tc>
          <w:tcPr>
            <w:tcW w:w="1276" w:type="dxa"/>
          </w:tcPr>
          <w:p w14:paraId="01864EF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07B5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8FDD1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8.61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E234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BABF7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4.6371</w:t>
            </w:r>
          </w:p>
        </w:tc>
        <w:tc>
          <w:tcPr>
            <w:tcW w:w="1418" w:type="dxa"/>
          </w:tcPr>
          <w:p w14:paraId="0B30E86B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01954A1" w14:textId="77777777" w:rsidTr="00781117">
        <w:tc>
          <w:tcPr>
            <w:tcW w:w="1276" w:type="dxa"/>
          </w:tcPr>
          <w:p w14:paraId="34B360E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9F3E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EF1A3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6.6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8B25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E68F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2.6215</w:t>
            </w:r>
          </w:p>
        </w:tc>
        <w:tc>
          <w:tcPr>
            <w:tcW w:w="1418" w:type="dxa"/>
          </w:tcPr>
          <w:p w14:paraId="2E6D3F12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20919D1" w14:textId="77777777" w:rsidTr="00781117">
        <w:tc>
          <w:tcPr>
            <w:tcW w:w="1276" w:type="dxa"/>
          </w:tcPr>
          <w:p w14:paraId="56D07C1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4F21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7581B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4.5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BED2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6003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0.6058</w:t>
            </w:r>
          </w:p>
        </w:tc>
        <w:tc>
          <w:tcPr>
            <w:tcW w:w="1418" w:type="dxa"/>
          </w:tcPr>
          <w:p w14:paraId="0E42C195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EAABE32" w14:textId="77777777" w:rsidTr="00781117">
        <w:tc>
          <w:tcPr>
            <w:tcW w:w="1276" w:type="dxa"/>
          </w:tcPr>
          <w:p w14:paraId="2230329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2295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7ED6F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2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C691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909F9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8.5902</w:t>
            </w:r>
          </w:p>
        </w:tc>
        <w:tc>
          <w:tcPr>
            <w:tcW w:w="1418" w:type="dxa"/>
          </w:tcPr>
          <w:p w14:paraId="49507524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942E774" w14:textId="77777777" w:rsidTr="0059347D">
        <w:tc>
          <w:tcPr>
            <w:tcW w:w="1276" w:type="dxa"/>
            <w:tcBorders>
              <w:bottom w:val="nil"/>
            </w:tcBorders>
          </w:tcPr>
          <w:p w14:paraId="674F4F0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737E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85E8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0.55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F311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A32B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6.5745</w:t>
            </w:r>
          </w:p>
        </w:tc>
        <w:tc>
          <w:tcPr>
            <w:tcW w:w="1418" w:type="dxa"/>
            <w:tcBorders>
              <w:bottom w:val="nil"/>
            </w:tcBorders>
          </w:tcPr>
          <w:p w14:paraId="60A872A4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2C9B57D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56B619D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B337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3141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8.5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6430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5E51F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4.55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5382B2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6F27A4F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7F44598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C213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3B877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8.66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8739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730D5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4.68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E95870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7B20E8C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3F4AF65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8AEE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A010C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6.64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7073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DC637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2.66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5A0D03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869CA17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44E4DE4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F7C2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B5092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4.63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EA77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A4895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0.65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FF4E40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4AA17796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7D7A89D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7648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99F3B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2.61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EA01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10772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8.63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677FE0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215D224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2F758CB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3E61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E5D70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0.6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3792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C142D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6.62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3EECF9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A57B133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0A2B861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335F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9D48A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8.5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B987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5AB89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4.60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C25C32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75921F7A" w14:textId="77777777" w:rsidTr="00FB263E">
        <w:tc>
          <w:tcPr>
            <w:tcW w:w="1276" w:type="dxa"/>
            <w:tcBorders>
              <w:top w:val="nil"/>
            </w:tcBorders>
          </w:tcPr>
          <w:p w14:paraId="0135AC8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75C1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534BB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6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49C6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0B190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2.5902</w:t>
            </w:r>
          </w:p>
        </w:tc>
        <w:tc>
          <w:tcPr>
            <w:tcW w:w="1418" w:type="dxa"/>
            <w:tcBorders>
              <w:top w:val="nil"/>
            </w:tcBorders>
          </w:tcPr>
          <w:p w14:paraId="2C989B7F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50A9012E" w14:textId="77777777" w:rsidTr="00781117">
        <w:tc>
          <w:tcPr>
            <w:tcW w:w="1276" w:type="dxa"/>
          </w:tcPr>
          <w:p w14:paraId="01CE86B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1FDC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2A8F2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4.55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8260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8AE45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0.5745</w:t>
            </w:r>
          </w:p>
        </w:tc>
        <w:tc>
          <w:tcPr>
            <w:tcW w:w="1418" w:type="dxa"/>
          </w:tcPr>
          <w:p w14:paraId="0C0255FA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6C480CC2" w14:textId="77777777" w:rsidTr="001E3B2D">
        <w:tc>
          <w:tcPr>
            <w:tcW w:w="1276" w:type="dxa"/>
            <w:tcBorders>
              <w:bottom w:val="nil"/>
            </w:tcBorders>
          </w:tcPr>
          <w:p w14:paraId="7E9F25B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7B04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388DD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6.69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648A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EC5C6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2.7154</w:t>
            </w:r>
          </w:p>
        </w:tc>
        <w:tc>
          <w:tcPr>
            <w:tcW w:w="1418" w:type="dxa"/>
            <w:tcBorders>
              <w:bottom w:val="nil"/>
            </w:tcBorders>
          </w:tcPr>
          <w:p w14:paraId="72A62E38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7E424819" w14:textId="77777777" w:rsidTr="001E3B2D">
        <w:tc>
          <w:tcPr>
            <w:tcW w:w="1276" w:type="dxa"/>
            <w:tcBorders>
              <w:top w:val="nil"/>
              <w:bottom w:val="nil"/>
            </w:tcBorders>
          </w:tcPr>
          <w:p w14:paraId="231E566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584D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6C4C9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4.67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83D3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06967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0.699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485DC7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4B229351" w14:textId="77777777" w:rsidTr="001E3B2D">
        <w:tc>
          <w:tcPr>
            <w:tcW w:w="1276" w:type="dxa"/>
            <w:tcBorders>
              <w:top w:val="nil"/>
              <w:bottom w:val="nil"/>
            </w:tcBorders>
          </w:tcPr>
          <w:p w14:paraId="4FD4D8B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C065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CAB46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2.66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36A9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9AE9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8.68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0FD31C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EA00F2E" w14:textId="77777777" w:rsidTr="002624F6">
        <w:tc>
          <w:tcPr>
            <w:tcW w:w="1276" w:type="dxa"/>
            <w:tcBorders>
              <w:top w:val="nil"/>
              <w:bottom w:val="nil"/>
            </w:tcBorders>
          </w:tcPr>
          <w:p w14:paraId="087A627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0597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58CE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0.64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ACC1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3555C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6.66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EE7234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47B2549" w14:textId="77777777" w:rsidTr="002624F6">
        <w:tc>
          <w:tcPr>
            <w:tcW w:w="1276" w:type="dxa"/>
            <w:tcBorders>
              <w:top w:val="nil"/>
            </w:tcBorders>
          </w:tcPr>
          <w:p w14:paraId="4D732CD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BA80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A7E7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8.63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29E9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A7D91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4.6528</w:t>
            </w:r>
          </w:p>
        </w:tc>
        <w:tc>
          <w:tcPr>
            <w:tcW w:w="1418" w:type="dxa"/>
            <w:tcBorders>
              <w:top w:val="nil"/>
            </w:tcBorders>
          </w:tcPr>
          <w:p w14:paraId="530FE96F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46A4029F" w14:textId="77777777" w:rsidTr="00781117">
        <w:tc>
          <w:tcPr>
            <w:tcW w:w="1276" w:type="dxa"/>
          </w:tcPr>
          <w:p w14:paraId="235232D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458D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0EC93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6.61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08D4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8E0BE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2.6371</w:t>
            </w:r>
          </w:p>
        </w:tc>
        <w:tc>
          <w:tcPr>
            <w:tcW w:w="1418" w:type="dxa"/>
          </w:tcPr>
          <w:p w14:paraId="6B12ADD7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1B9DA551" w14:textId="77777777" w:rsidTr="00781117">
        <w:tc>
          <w:tcPr>
            <w:tcW w:w="1276" w:type="dxa"/>
          </w:tcPr>
          <w:p w14:paraId="1D056EC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443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D4C4B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4.6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4A52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07CB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0.6215</w:t>
            </w:r>
          </w:p>
        </w:tc>
        <w:tc>
          <w:tcPr>
            <w:tcW w:w="1418" w:type="dxa"/>
          </w:tcPr>
          <w:p w14:paraId="4CBD777C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0B9FA960" w14:textId="77777777" w:rsidTr="00781117">
        <w:tc>
          <w:tcPr>
            <w:tcW w:w="1276" w:type="dxa"/>
          </w:tcPr>
          <w:p w14:paraId="09DBE30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14BC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4C8AA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2.5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3048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0FF0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8.6058</w:t>
            </w:r>
          </w:p>
        </w:tc>
        <w:tc>
          <w:tcPr>
            <w:tcW w:w="1418" w:type="dxa"/>
          </w:tcPr>
          <w:p w14:paraId="4B4405CF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1BE99613" w14:textId="77777777" w:rsidTr="00781117">
        <w:tc>
          <w:tcPr>
            <w:tcW w:w="1276" w:type="dxa"/>
          </w:tcPr>
          <w:p w14:paraId="07316CD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8567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999C0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0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C2D0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80396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6.5902</w:t>
            </w:r>
          </w:p>
        </w:tc>
        <w:tc>
          <w:tcPr>
            <w:tcW w:w="1418" w:type="dxa"/>
          </w:tcPr>
          <w:p w14:paraId="306E8B7A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03E6EB86" w14:textId="77777777" w:rsidTr="00FE7F51">
        <w:tc>
          <w:tcPr>
            <w:tcW w:w="1276" w:type="dxa"/>
            <w:tcBorders>
              <w:bottom w:val="nil"/>
            </w:tcBorders>
          </w:tcPr>
          <w:p w14:paraId="6B2F06B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1234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20B77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8.55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EBD6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5FFB3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4.5745</w:t>
            </w:r>
          </w:p>
        </w:tc>
        <w:tc>
          <w:tcPr>
            <w:tcW w:w="1418" w:type="dxa"/>
            <w:tcBorders>
              <w:bottom w:val="nil"/>
            </w:tcBorders>
          </w:tcPr>
          <w:p w14:paraId="7A2F4E97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446CCA2" w14:textId="77777777" w:rsidTr="00FE7F51">
        <w:tc>
          <w:tcPr>
            <w:tcW w:w="1276" w:type="dxa"/>
            <w:tcBorders>
              <w:top w:val="nil"/>
              <w:bottom w:val="nil"/>
            </w:tcBorders>
          </w:tcPr>
          <w:p w14:paraId="4CE6201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AC75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EF18F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4.72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5CC5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C49AB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0.74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D303D5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18F905FF" w14:textId="77777777" w:rsidTr="00FE7F51">
        <w:tc>
          <w:tcPr>
            <w:tcW w:w="1276" w:type="dxa"/>
            <w:tcBorders>
              <w:top w:val="nil"/>
              <w:bottom w:val="nil"/>
            </w:tcBorders>
          </w:tcPr>
          <w:p w14:paraId="1B253CE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EC39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21E85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2.71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9A3A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8984F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8.73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E7E996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124EEB8E" w14:textId="77777777" w:rsidTr="00FE7F51">
        <w:tc>
          <w:tcPr>
            <w:tcW w:w="1276" w:type="dxa"/>
            <w:tcBorders>
              <w:top w:val="nil"/>
              <w:bottom w:val="nil"/>
            </w:tcBorders>
          </w:tcPr>
          <w:p w14:paraId="2467CDB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AF92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4748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0.69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73D7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D5FE3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6.71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945A09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72C1C485" w14:textId="77777777" w:rsidTr="00FE7F51">
        <w:tc>
          <w:tcPr>
            <w:tcW w:w="1276" w:type="dxa"/>
            <w:tcBorders>
              <w:top w:val="nil"/>
              <w:bottom w:val="nil"/>
            </w:tcBorders>
          </w:tcPr>
          <w:p w14:paraId="78AF69C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A8E5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2F07B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8.67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0489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CD11E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4.699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DF620F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CB817DA" w14:textId="77777777" w:rsidTr="00FE7F51">
        <w:tc>
          <w:tcPr>
            <w:tcW w:w="1276" w:type="dxa"/>
            <w:tcBorders>
              <w:top w:val="nil"/>
              <w:bottom w:val="nil"/>
            </w:tcBorders>
          </w:tcPr>
          <w:p w14:paraId="0E9D11E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3F6C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EE472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6.66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EAD1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28C92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2.68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876846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5FAF28B1" w14:textId="77777777" w:rsidTr="00FE7F51">
        <w:tc>
          <w:tcPr>
            <w:tcW w:w="1276" w:type="dxa"/>
            <w:tcBorders>
              <w:top w:val="nil"/>
              <w:bottom w:val="nil"/>
            </w:tcBorders>
          </w:tcPr>
          <w:p w14:paraId="7D77D88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B17D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FBC07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4.64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D0F5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167CC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0.66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E7E0FD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960F115" w14:textId="77777777" w:rsidTr="00FE7F51">
        <w:tc>
          <w:tcPr>
            <w:tcW w:w="1276" w:type="dxa"/>
            <w:tcBorders>
              <w:top w:val="nil"/>
              <w:bottom w:val="nil"/>
            </w:tcBorders>
          </w:tcPr>
          <w:p w14:paraId="5DB905E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3AB6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39BBB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2.63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A44C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E4D9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8.65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131031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246B77C9" w14:textId="77777777" w:rsidTr="00FE7F51">
        <w:tc>
          <w:tcPr>
            <w:tcW w:w="1276" w:type="dxa"/>
            <w:tcBorders>
              <w:top w:val="nil"/>
              <w:bottom w:val="nil"/>
            </w:tcBorders>
          </w:tcPr>
          <w:p w14:paraId="570D7ED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lastRenderedPageBreak/>
              <w:t>42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780C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526FD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0.61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5B50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F27A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6.63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F14EDE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182B712B" w14:textId="77777777" w:rsidTr="00FE7F51">
        <w:tc>
          <w:tcPr>
            <w:tcW w:w="1276" w:type="dxa"/>
            <w:tcBorders>
              <w:top w:val="nil"/>
              <w:bottom w:val="nil"/>
            </w:tcBorders>
          </w:tcPr>
          <w:p w14:paraId="49DF2B6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07F3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CF2F6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8.6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1B7F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C18AF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4.62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7BDF1E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5D136EB" w14:textId="77777777" w:rsidTr="00FE7F51">
        <w:tc>
          <w:tcPr>
            <w:tcW w:w="1276" w:type="dxa"/>
            <w:tcBorders>
              <w:top w:val="nil"/>
            </w:tcBorders>
          </w:tcPr>
          <w:p w14:paraId="55A14E5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76A0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A484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6.5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3DA8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36E38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2.6058</w:t>
            </w:r>
          </w:p>
        </w:tc>
        <w:tc>
          <w:tcPr>
            <w:tcW w:w="1418" w:type="dxa"/>
            <w:tcBorders>
              <w:top w:val="nil"/>
            </w:tcBorders>
          </w:tcPr>
          <w:p w14:paraId="08F839E2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0F16769F" w14:textId="77777777" w:rsidTr="00781117">
        <w:tc>
          <w:tcPr>
            <w:tcW w:w="1276" w:type="dxa"/>
          </w:tcPr>
          <w:p w14:paraId="3634A87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FC7E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5C21D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4.56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4A56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A5C93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0.5902</w:t>
            </w:r>
          </w:p>
        </w:tc>
        <w:tc>
          <w:tcPr>
            <w:tcW w:w="1418" w:type="dxa"/>
          </w:tcPr>
          <w:p w14:paraId="158E4C6C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64E97FE1" w14:textId="77777777" w:rsidTr="00781117">
        <w:tc>
          <w:tcPr>
            <w:tcW w:w="1276" w:type="dxa"/>
          </w:tcPr>
          <w:p w14:paraId="6BD16BC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FBB9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C0F55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2.75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4FF4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31B7F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8.7780</w:t>
            </w:r>
          </w:p>
        </w:tc>
        <w:tc>
          <w:tcPr>
            <w:tcW w:w="1418" w:type="dxa"/>
          </w:tcPr>
          <w:p w14:paraId="5F12879D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42B98140" w14:textId="77777777" w:rsidTr="00781117">
        <w:tc>
          <w:tcPr>
            <w:tcW w:w="1276" w:type="dxa"/>
          </w:tcPr>
          <w:p w14:paraId="6CDBBF8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F108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AFD1E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0.74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D201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51B66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6.7623</w:t>
            </w:r>
          </w:p>
        </w:tc>
        <w:tc>
          <w:tcPr>
            <w:tcW w:w="1418" w:type="dxa"/>
          </w:tcPr>
          <w:p w14:paraId="1848FA5D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54A84C57" w14:textId="77777777" w:rsidTr="00781117">
        <w:tc>
          <w:tcPr>
            <w:tcW w:w="1276" w:type="dxa"/>
          </w:tcPr>
          <w:p w14:paraId="61A0485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343F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3FE5A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8.72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19A6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E8910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4.7467</w:t>
            </w:r>
          </w:p>
        </w:tc>
        <w:tc>
          <w:tcPr>
            <w:tcW w:w="1418" w:type="dxa"/>
          </w:tcPr>
          <w:p w14:paraId="1BFD04A7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5B269973" w14:textId="77777777" w:rsidTr="00781117">
        <w:tc>
          <w:tcPr>
            <w:tcW w:w="1276" w:type="dxa"/>
          </w:tcPr>
          <w:p w14:paraId="57857EF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5CAD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44C09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6.71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5E79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32C8D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2.7310</w:t>
            </w:r>
          </w:p>
        </w:tc>
        <w:tc>
          <w:tcPr>
            <w:tcW w:w="1418" w:type="dxa"/>
          </w:tcPr>
          <w:p w14:paraId="4CA1181B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42F459B3" w14:textId="77777777" w:rsidTr="00781117">
        <w:tc>
          <w:tcPr>
            <w:tcW w:w="1276" w:type="dxa"/>
          </w:tcPr>
          <w:p w14:paraId="72D9C23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CB85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87490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4.69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C906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D96D2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0.7154</w:t>
            </w:r>
          </w:p>
        </w:tc>
        <w:tc>
          <w:tcPr>
            <w:tcW w:w="1418" w:type="dxa"/>
          </w:tcPr>
          <w:p w14:paraId="38AF9503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3FC81A53" w14:textId="77777777" w:rsidTr="00781117">
        <w:tc>
          <w:tcPr>
            <w:tcW w:w="1276" w:type="dxa"/>
          </w:tcPr>
          <w:p w14:paraId="3322038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B07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803C6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0.66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5996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AA90F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6.6841</w:t>
            </w:r>
          </w:p>
        </w:tc>
        <w:tc>
          <w:tcPr>
            <w:tcW w:w="1418" w:type="dxa"/>
          </w:tcPr>
          <w:p w14:paraId="08E47779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0BA1C8E2" w14:textId="77777777" w:rsidTr="00781117">
        <w:tc>
          <w:tcPr>
            <w:tcW w:w="1276" w:type="dxa"/>
          </w:tcPr>
          <w:p w14:paraId="7AA6B2E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B009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2A09B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8.64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84EE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7994E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4.6684</w:t>
            </w:r>
          </w:p>
        </w:tc>
        <w:tc>
          <w:tcPr>
            <w:tcW w:w="1418" w:type="dxa"/>
          </w:tcPr>
          <w:p w14:paraId="6B6137AD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  <w:tr w:rsidR="00A77296" w:rsidRPr="00A77296" w14:paraId="61EFF9C4" w14:textId="77777777" w:rsidTr="00781117">
        <w:tc>
          <w:tcPr>
            <w:tcW w:w="1276" w:type="dxa"/>
            <w:tcBorders>
              <w:bottom w:val="single" w:sz="4" w:space="0" w:color="auto"/>
            </w:tcBorders>
          </w:tcPr>
          <w:p w14:paraId="58A4424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8F257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9C016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8.569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E530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F37354" w14:textId="77777777" w:rsidR="00781117" w:rsidRPr="00A77296" w:rsidRDefault="00781117" w:rsidP="00D93250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4.59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9C442C" w14:textId="77777777" w:rsidR="00781117" w:rsidRPr="00A77296" w:rsidRDefault="00781117" w:rsidP="00D93250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4.0739</w:t>
            </w:r>
          </w:p>
        </w:tc>
      </w:tr>
    </w:tbl>
    <w:p w14:paraId="4E4DAD5E" w14:textId="2777BDD3" w:rsidR="00781117" w:rsidRDefault="00A21007" w:rsidP="00781117">
      <w:pPr>
        <w:rPr>
          <w:rFonts w:ascii="Arial" w:hAnsi="Arial" w:cs="Arial"/>
          <w:lang w:val="en-US"/>
        </w:rPr>
      </w:pPr>
      <w:r w:rsidRPr="00A77296">
        <w:rPr>
          <w:rFonts w:ascii="Arial" w:hAnsi="Arial" w:cs="Arial"/>
          <w:sz w:val="24"/>
          <w:szCs w:val="24"/>
        </w:rPr>
        <w:t>I.S., internal standard; m/z, mass-to-charge ratio.</w:t>
      </w:r>
    </w:p>
    <w:p w14:paraId="57AB99B5" w14:textId="77777777" w:rsidR="00FE7F51" w:rsidRDefault="00FE7F51" w:rsidP="00781117">
      <w:pPr>
        <w:rPr>
          <w:rFonts w:ascii="Arial" w:hAnsi="Arial" w:cs="Arial"/>
          <w:lang w:val="en-US"/>
        </w:rPr>
      </w:pPr>
    </w:p>
    <w:p w14:paraId="6D34A046" w14:textId="77777777" w:rsidR="00FE7F51" w:rsidRPr="00A77296" w:rsidRDefault="00FE7F51" w:rsidP="00781117">
      <w:pPr>
        <w:rPr>
          <w:rFonts w:ascii="Arial" w:hAnsi="Arial" w:cs="Arial"/>
          <w:lang w:val="en-US"/>
        </w:rPr>
      </w:pPr>
    </w:p>
    <w:sectPr w:rsidR="00FE7F51" w:rsidRPr="00A7729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51DC73" w14:textId="77777777" w:rsidR="00E90BE0" w:rsidRDefault="00E90BE0" w:rsidP="0018337F">
      <w:pPr>
        <w:spacing w:after="0" w:line="240" w:lineRule="auto"/>
      </w:pPr>
      <w:r>
        <w:separator/>
      </w:r>
    </w:p>
  </w:endnote>
  <w:endnote w:type="continuationSeparator" w:id="0">
    <w:p w14:paraId="14FC11EE" w14:textId="77777777" w:rsidR="00E90BE0" w:rsidRDefault="00E90BE0" w:rsidP="0018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988190"/>
      <w:docPartObj>
        <w:docPartGallery w:val="Page Numbers (Bottom of Page)"/>
        <w:docPartUnique/>
      </w:docPartObj>
    </w:sdtPr>
    <w:sdtEndPr/>
    <w:sdtContent>
      <w:p w14:paraId="4F54C573" w14:textId="77777777" w:rsidR="00D47B40" w:rsidRDefault="00D47B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4F84">
          <w:rPr>
            <w:noProof/>
          </w:rPr>
          <w:t>2</w:t>
        </w:r>
        <w:r>
          <w:fldChar w:fldCharType="end"/>
        </w:r>
      </w:p>
    </w:sdtContent>
  </w:sdt>
  <w:p w14:paraId="0227BDB3" w14:textId="77777777" w:rsidR="00D47B40" w:rsidRDefault="00D47B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9FC4A" w14:textId="77777777" w:rsidR="00E90BE0" w:rsidRDefault="00E90BE0" w:rsidP="0018337F">
      <w:pPr>
        <w:spacing w:after="0" w:line="240" w:lineRule="auto"/>
      </w:pPr>
      <w:r>
        <w:separator/>
      </w:r>
    </w:p>
  </w:footnote>
  <w:footnote w:type="continuationSeparator" w:id="0">
    <w:p w14:paraId="46126403" w14:textId="77777777" w:rsidR="00E90BE0" w:rsidRDefault="00E90BE0" w:rsidP="00183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26879"/>
    <w:multiLevelType w:val="hybridMultilevel"/>
    <w:tmpl w:val="6330B91C"/>
    <w:lvl w:ilvl="0" w:tplc="D7BA7EA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ermann">
    <w15:presenceInfo w15:providerId="None" w15:userId="Doer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30"/>
    <w:rsid w:val="000002A7"/>
    <w:rsid w:val="000049E7"/>
    <w:rsid w:val="00004E3B"/>
    <w:rsid w:val="00006972"/>
    <w:rsid w:val="00014893"/>
    <w:rsid w:val="0003003B"/>
    <w:rsid w:val="000342D9"/>
    <w:rsid w:val="00034E6E"/>
    <w:rsid w:val="00034F78"/>
    <w:rsid w:val="00036B4B"/>
    <w:rsid w:val="00037C45"/>
    <w:rsid w:val="00042178"/>
    <w:rsid w:val="00043EA4"/>
    <w:rsid w:val="000465AD"/>
    <w:rsid w:val="00046B3B"/>
    <w:rsid w:val="000571C9"/>
    <w:rsid w:val="000604CF"/>
    <w:rsid w:val="00061603"/>
    <w:rsid w:val="00066A71"/>
    <w:rsid w:val="00074496"/>
    <w:rsid w:val="00075694"/>
    <w:rsid w:val="00075999"/>
    <w:rsid w:val="00084BBD"/>
    <w:rsid w:val="00094703"/>
    <w:rsid w:val="00095811"/>
    <w:rsid w:val="000A30E5"/>
    <w:rsid w:val="000A483F"/>
    <w:rsid w:val="000A51FE"/>
    <w:rsid w:val="000B7EEC"/>
    <w:rsid w:val="000C0B83"/>
    <w:rsid w:val="000C10E9"/>
    <w:rsid w:val="000C1CE9"/>
    <w:rsid w:val="000D38B6"/>
    <w:rsid w:val="000D45A8"/>
    <w:rsid w:val="000D4DB6"/>
    <w:rsid w:val="000D5575"/>
    <w:rsid w:val="000E3E47"/>
    <w:rsid w:val="000E5F38"/>
    <w:rsid w:val="000F1C7F"/>
    <w:rsid w:val="000F3018"/>
    <w:rsid w:val="000F5C3C"/>
    <w:rsid w:val="00101AF2"/>
    <w:rsid w:val="00104B81"/>
    <w:rsid w:val="00113573"/>
    <w:rsid w:val="0011370B"/>
    <w:rsid w:val="00113766"/>
    <w:rsid w:val="001164E0"/>
    <w:rsid w:val="001177B2"/>
    <w:rsid w:val="00121511"/>
    <w:rsid w:val="00124E36"/>
    <w:rsid w:val="00124F59"/>
    <w:rsid w:val="0012666E"/>
    <w:rsid w:val="00140276"/>
    <w:rsid w:val="00154C2D"/>
    <w:rsid w:val="001551BD"/>
    <w:rsid w:val="00155286"/>
    <w:rsid w:val="0015607A"/>
    <w:rsid w:val="0015692B"/>
    <w:rsid w:val="0015714B"/>
    <w:rsid w:val="00165EE4"/>
    <w:rsid w:val="00170F7C"/>
    <w:rsid w:val="00180FA4"/>
    <w:rsid w:val="0018337F"/>
    <w:rsid w:val="00190B85"/>
    <w:rsid w:val="00196381"/>
    <w:rsid w:val="00196CCF"/>
    <w:rsid w:val="001A401E"/>
    <w:rsid w:val="001B07A4"/>
    <w:rsid w:val="001B1959"/>
    <w:rsid w:val="001B7C8A"/>
    <w:rsid w:val="001B7E96"/>
    <w:rsid w:val="001D093D"/>
    <w:rsid w:val="001D0B8A"/>
    <w:rsid w:val="001D0C3E"/>
    <w:rsid w:val="001D4302"/>
    <w:rsid w:val="001D5661"/>
    <w:rsid w:val="001E0C21"/>
    <w:rsid w:val="001E3B2D"/>
    <w:rsid w:val="001F1833"/>
    <w:rsid w:val="001F57FF"/>
    <w:rsid w:val="00200F07"/>
    <w:rsid w:val="00204703"/>
    <w:rsid w:val="0021456E"/>
    <w:rsid w:val="002149E1"/>
    <w:rsid w:val="00217CB5"/>
    <w:rsid w:val="0022191B"/>
    <w:rsid w:val="00224457"/>
    <w:rsid w:val="00225866"/>
    <w:rsid w:val="00234F11"/>
    <w:rsid w:val="0023714B"/>
    <w:rsid w:val="00247AC5"/>
    <w:rsid w:val="00247B89"/>
    <w:rsid w:val="002504F9"/>
    <w:rsid w:val="00251FEF"/>
    <w:rsid w:val="002560AA"/>
    <w:rsid w:val="002569BE"/>
    <w:rsid w:val="002624F6"/>
    <w:rsid w:val="00262C5B"/>
    <w:rsid w:val="002632C7"/>
    <w:rsid w:val="00275006"/>
    <w:rsid w:val="00283C34"/>
    <w:rsid w:val="002942FC"/>
    <w:rsid w:val="00295224"/>
    <w:rsid w:val="002A2C3B"/>
    <w:rsid w:val="002A6459"/>
    <w:rsid w:val="002B38C9"/>
    <w:rsid w:val="002B735A"/>
    <w:rsid w:val="002B77EB"/>
    <w:rsid w:val="002C1B88"/>
    <w:rsid w:val="002C4FA4"/>
    <w:rsid w:val="002C7702"/>
    <w:rsid w:val="002D2C7F"/>
    <w:rsid w:val="002D2F63"/>
    <w:rsid w:val="002D640D"/>
    <w:rsid w:val="002D6CF1"/>
    <w:rsid w:val="002D71B5"/>
    <w:rsid w:val="002E3B07"/>
    <w:rsid w:val="002E43E1"/>
    <w:rsid w:val="002E5C67"/>
    <w:rsid w:val="003004AA"/>
    <w:rsid w:val="00301A8B"/>
    <w:rsid w:val="00305F81"/>
    <w:rsid w:val="00311430"/>
    <w:rsid w:val="003169E4"/>
    <w:rsid w:val="00321BDC"/>
    <w:rsid w:val="00325CA9"/>
    <w:rsid w:val="003273E2"/>
    <w:rsid w:val="00327A9C"/>
    <w:rsid w:val="00334C46"/>
    <w:rsid w:val="00337759"/>
    <w:rsid w:val="00345577"/>
    <w:rsid w:val="003519AD"/>
    <w:rsid w:val="00352305"/>
    <w:rsid w:val="003538AF"/>
    <w:rsid w:val="00354C1F"/>
    <w:rsid w:val="00364BD5"/>
    <w:rsid w:val="00366E93"/>
    <w:rsid w:val="00373DD4"/>
    <w:rsid w:val="00375F3A"/>
    <w:rsid w:val="00382ECD"/>
    <w:rsid w:val="00385CC4"/>
    <w:rsid w:val="00387318"/>
    <w:rsid w:val="00396402"/>
    <w:rsid w:val="003A41B8"/>
    <w:rsid w:val="003A650D"/>
    <w:rsid w:val="003A6897"/>
    <w:rsid w:val="003A6D66"/>
    <w:rsid w:val="003B716C"/>
    <w:rsid w:val="003C15C6"/>
    <w:rsid w:val="003C608E"/>
    <w:rsid w:val="003C7FC8"/>
    <w:rsid w:val="003D0007"/>
    <w:rsid w:val="003D1F13"/>
    <w:rsid w:val="003D39F2"/>
    <w:rsid w:val="003D41A9"/>
    <w:rsid w:val="003E1F34"/>
    <w:rsid w:val="003E20DF"/>
    <w:rsid w:val="003E449C"/>
    <w:rsid w:val="003E4E3E"/>
    <w:rsid w:val="003F6B49"/>
    <w:rsid w:val="003F75C9"/>
    <w:rsid w:val="00400F95"/>
    <w:rsid w:val="00406DE4"/>
    <w:rsid w:val="00412CF4"/>
    <w:rsid w:val="00416174"/>
    <w:rsid w:val="00426F41"/>
    <w:rsid w:val="00427C67"/>
    <w:rsid w:val="004302D7"/>
    <w:rsid w:val="00430D2E"/>
    <w:rsid w:val="00437666"/>
    <w:rsid w:val="00437A73"/>
    <w:rsid w:val="0044515C"/>
    <w:rsid w:val="0044716E"/>
    <w:rsid w:val="004475B6"/>
    <w:rsid w:val="004511E6"/>
    <w:rsid w:val="00452116"/>
    <w:rsid w:val="0045642A"/>
    <w:rsid w:val="00456EB0"/>
    <w:rsid w:val="00457A64"/>
    <w:rsid w:val="00463B9C"/>
    <w:rsid w:val="00485E00"/>
    <w:rsid w:val="004931BF"/>
    <w:rsid w:val="004951A4"/>
    <w:rsid w:val="004978FB"/>
    <w:rsid w:val="00497B7B"/>
    <w:rsid w:val="004B3A94"/>
    <w:rsid w:val="004B5DB3"/>
    <w:rsid w:val="004D35E7"/>
    <w:rsid w:val="004E0BA4"/>
    <w:rsid w:val="004E17F8"/>
    <w:rsid w:val="004E267A"/>
    <w:rsid w:val="004E68F4"/>
    <w:rsid w:val="004F4839"/>
    <w:rsid w:val="004F623E"/>
    <w:rsid w:val="004F7FB5"/>
    <w:rsid w:val="00515E32"/>
    <w:rsid w:val="0051768D"/>
    <w:rsid w:val="00520B00"/>
    <w:rsid w:val="00524DED"/>
    <w:rsid w:val="00532902"/>
    <w:rsid w:val="0053443F"/>
    <w:rsid w:val="00535D14"/>
    <w:rsid w:val="00536C1F"/>
    <w:rsid w:val="00553555"/>
    <w:rsid w:val="005556EE"/>
    <w:rsid w:val="00561A0D"/>
    <w:rsid w:val="00562250"/>
    <w:rsid w:val="005637FD"/>
    <w:rsid w:val="005701D6"/>
    <w:rsid w:val="00570D4F"/>
    <w:rsid w:val="00571C52"/>
    <w:rsid w:val="00576FC6"/>
    <w:rsid w:val="0058498C"/>
    <w:rsid w:val="00592FEF"/>
    <w:rsid w:val="0059347D"/>
    <w:rsid w:val="005A5644"/>
    <w:rsid w:val="005A7ED1"/>
    <w:rsid w:val="005B467E"/>
    <w:rsid w:val="005C456F"/>
    <w:rsid w:val="005C4832"/>
    <w:rsid w:val="005C54E1"/>
    <w:rsid w:val="005C7A3F"/>
    <w:rsid w:val="005C7C45"/>
    <w:rsid w:val="005D5618"/>
    <w:rsid w:val="005E0AA1"/>
    <w:rsid w:val="005E1B5E"/>
    <w:rsid w:val="005E3DA6"/>
    <w:rsid w:val="005F0E30"/>
    <w:rsid w:val="005F289D"/>
    <w:rsid w:val="005F72CB"/>
    <w:rsid w:val="006030DB"/>
    <w:rsid w:val="0060652F"/>
    <w:rsid w:val="00621841"/>
    <w:rsid w:val="00621DD9"/>
    <w:rsid w:val="00625867"/>
    <w:rsid w:val="00626B98"/>
    <w:rsid w:val="00631086"/>
    <w:rsid w:val="00633B0E"/>
    <w:rsid w:val="006379CE"/>
    <w:rsid w:val="00640DE7"/>
    <w:rsid w:val="006419EC"/>
    <w:rsid w:val="006427EB"/>
    <w:rsid w:val="00642ED5"/>
    <w:rsid w:val="00645B7E"/>
    <w:rsid w:val="006479C7"/>
    <w:rsid w:val="00650970"/>
    <w:rsid w:val="0065464D"/>
    <w:rsid w:val="00654A1C"/>
    <w:rsid w:val="00655E89"/>
    <w:rsid w:val="006707F6"/>
    <w:rsid w:val="006753E6"/>
    <w:rsid w:val="00683C11"/>
    <w:rsid w:val="00685353"/>
    <w:rsid w:val="006A17F4"/>
    <w:rsid w:val="006A278F"/>
    <w:rsid w:val="006A27A3"/>
    <w:rsid w:val="006A4827"/>
    <w:rsid w:val="006A5F83"/>
    <w:rsid w:val="006A6309"/>
    <w:rsid w:val="006B713B"/>
    <w:rsid w:val="006B74C3"/>
    <w:rsid w:val="006D3441"/>
    <w:rsid w:val="006E13A6"/>
    <w:rsid w:val="006E61E9"/>
    <w:rsid w:val="006E7679"/>
    <w:rsid w:val="00702E45"/>
    <w:rsid w:val="0070587E"/>
    <w:rsid w:val="0070600A"/>
    <w:rsid w:val="00713268"/>
    <w:rsid w:val="00716C37"/>
    <w:rsid w:val="00717012"/>
    <w:rsid w:val="007245E5"/>
    <w:rsid w:val="007272F6"/>
    <w:rsid w:val="007321ED"/>
    <w:rsid w:val="00732476"/>
    <w:rsid w:val="00753FCD"/>
    <w:rsid w:val="007547B5"/>
    <w:rsid w:val="00754E85"/>
    <w:rsid w:val="00764348"/>
    <w:rsid w:val="00775FB0"/>
    <w:rsid w:val="007777F8"/>
    <w:rsid w:val="00780078"/>
    <w:rsid w:val="00781117"/>
    <w:rsid w:val="00784638"/>
    <w:rsid w:val="00794062"/>
    <w:rsid w:val="007A1128"/>
    <w:rsid w:val="007A5B9F"/>
    <w:rsid w:val="007B241C"/>
    <w:rsid w:val="007B7ABC"/>
    <w:rsid w:val="007C1185"/>
    <w:rsid w:val="007C2850"/>
    <w:rsid w:val="007D1C13"/>
    <w:rsid w:val="007D1D5D"/>
    <w:rsid w:val="007D1E06"/>
    <w:rsid w:val="007D21A1"/>
    <w:rsid w:val="007D3CE5"/>
    <w:rsid w:val="007D5892"/>
    <w:rsid w:val="007D68C6"/>
    <w:rsid w:val="007D7B5F"/>
    <w:rsid w:val="007E00F0"/>
    <w:rsid w:val="007E3240"/>
    <w:rsid w:val="007E37E8"/>
    <w:rsid w:val="007E4A14"/>
    <w:rsid w:val="007E628C"/>
    <w:rsid w:val="007E6943"/>
    <w:rsid w:val="007E7785"/>
    <w:rsid w:val="007F2FD7"/>
    <w:rsid w:val="007F5954"/>
    <w:rsid w:val="00803D86"/>
    <w:rsid w:val="00817B59"/>
    <w:rsid w:val="00817C05"/>
    <w:rsid w:val="00822C85"/>
    <w:rsid w:val="00823F70"/>
    <w:rsid w:val="00825E59"/>
    <w:rsid w:val="00825F13"/>
    <w:rsid w:val="00832DC1"/>
    <w:rsid w:val="00833146"/>
    <w:rsid w:val="00841FD9"/>
    <w:rsid w:val="00850EB0"/>
    <w:rsid w:val="00857BF0"/>
    <w:rsid w:val="00857CE0"/>
    <w:rsid w:val="00860E9D"/>
    <w:rsid w:val="00861AD7"/>
    <w:rsid w:val="00862527"/>
    <w:rsid w:val="0086368A"/>
    <w:rsid w:val="008638EB"/>
    <w:rsid w:val="00863D1D"/>
    <w:rsid w:val="00864824"/>
    <w:rsid w:val="008734E1"/>
    <w:rsid w:val="00873885"/>
    <w:rsid w:val="00880588"/>
    <w:rsid w:val="00885278"/>
    <w:rsid w:val="008853E5"/>
    <w:rsid w:val="00890BC4"/>
    <w:rsid w:val="00894FE5"/>
    <w:rsid w:val="008A3DE4"/>
    <w:rsid w:val="008A5CDE"/>
    <w:rsid w:val="008B21B3"/>
    <w:rsid w:val="008B303B"/>
    <w:rsid w:val="008B5471"/>
    <w:rsid w:val="008C095D"/>
    <w:rsid w:val="008C12DE"/>
    <w:rsid w:val="008C4F6A"/>
    <w:rsid w:val="008C6033"/>
    <w:rsid w:val="008D283E"/>
    <w:rsid w:val="008D4642"/>
    <w:rsid w:val="008D546E"/>
    <w:rsid w:val="008D5F4F"/>
    <w:rsid w:val="008D7A3F"/>
    <w:rsid w:val="008E4F17"/>
    <w:rsid w:val="008F280C"/>
    <w:rsid w:val="008F282E"/>
    <w:rsid w:val="008F52F5"/>
    <w:rsid w:val="008F7FBD"/>
    <w:rsid w:val="00903D10"/>
    <w:rsid w:val="0090486A"/>
    <w:rsid w:val="00904BF6"/>
    <w:rsid w:val="0090568A"/>
    <w:rsid w:val="0091148D"/>
    <w:rsid w:val="00914EB7"/>
    <w:rsid w:val="00917FA7"/>
    <w:rsid w:val="00930BBB"/>
    <w:rsid w:val="00943D89"/>
    <w:rsid w:val="00944CFB"/>
    <w:rsid w:val="00945E5E"/>
    <w:rsid w:val="00946DE6"/>
    <w:rsid w:val="009472AE"/>
    <w:rsid w:val="009517C5"/>
    <w:rsid w:val="00956051"/>
    <w:rsid w:val="00962915"/>
    <w:rsid w:val="00965252"/>
    <w:rsid w:val="0097343A"/>
    <w:rsid w:val="00982EF5"/>
    <w:rsid w:val="00985345"/>
    <w:rsid w:val="00993921"/>
    <w:rsid w:val="0099405F"/>
    <w:rsid w:val="00997B53"/>
    <w:rsid w:val="009A3795"/>
    <w:rsid w:val="009A5312"/>
    <w:rsid w:val="009B71AC"/>
    <w:rsid w:val="009C63D6"/>
    <w:rsid w:val="009C6E4C"/>
    <w:rsid w:val="009C74CE"/>
    <w:rsid w:val="009D3498"/>
    <w:rsid w:val="009E2CC7"/>
    <w:rsid w:val="009E343D"/>
    <w:rsid w:val="009E3A42"/>
    <w:rsid w:val="009F0CDF"/>
    <w:rsid w:val="009F5F5A"/>
    <w:rsid w:val="009F6A38"/>
    <w:rsid w:val="00A129A8"/>
    <w:rsid w:val="00A1516E"/>
    <w:rsid w:val="00A1533F"/>
    <w:rsid w:val="00A15C7F"/>
    <w:rsid w:val="00A16856"/>
    <w:rsid w:val="00A21007"/>
    <w:rsid w:val="00A43667"/>
    <w:rsid w:val="00A4432B"/>
    <w:rsid w:val="00A44334"/>
    <w:rsid w:val="00A46C1C"/>
    <w:rsid w:val="00A47367"/>
    <w:rsid w:val="00A52E0B"/>
    <w:rsid w:val="00A572FC"/>
    <w:rsid w:val="00A6011D"/>
    <w:rsid w:val="00A6115B"/>
    <w:rsid w:val="00A61B48"/>
    <w:rsid w:val="00A61B99"/>
    <w:rsid w:val="00A61C97"/>
    <w:rsid w:val="00A62656"/>
    <w:rsid w:val="00A63D04"/>
    <w:rsid w:val="00A77296"/>
    <w:rsid w:val="00A80F0A"/>
    <w:rsid w:val="00A91D89"/>
    <w:rsid w:val="00AB0C1A"/>
    <w:rsid w:val="00AB7E85"/>
    <w:rsid w:val="00AC14EC"/>
    <w:rsid w:val="00AC17D1"/>
    <w:rsid w:val="00AD31A5"/>
    <w:rsid w:val="00AD31B3"/>
    <w:rsid w:val="00AD5B44"/>
    <w:rsid w:val="00AE09D3"/>
    <w:rsid w:val="00AE2063"/>
    <w:rsid w:val="00AE3893"/>
    <w:rsid w:val="00AE5768"/>
    <w:rsid w:val="00AE70F7"/>
    <w:rsid w:val="00AF16E4"/>
    <w:rsid w:val="00AF3481"/>
    <w:rsid w:val="00AF4E9F"/>
    <w:rsid w:val="00B11B3A"/>
    <w:rsid w:val="00B15FF8"/>
    <w:rsid w:val="00B2067E"/>
    <w:rsid w:val="00B30AE4"/>
    <w:rsid w:val="00B354A3"/>
    <w:rsid w:val="00B3653F"/>
    <w:rsid w:val="00B3793B"/>
    <w:rsid w:val="00B46016"/>
    <w:rsid w:val="00B50376"/>
    <w:rsid w:val="00B5095A"/>
    <w:rsid w:val="00B513F5"/>
    <w:rsid w:val="00B616EF"/>
    <w:rsid w:val="00B6470A"/>
    <w:rsid w:val="00B66AA5"/>
    <w:rsid w:val="00B72464"/>
    <w:rsid w:val="00B8169F"/>
    <w:rsid w:val="00B85C13"/>
    <w:rsid w:val="00B86FEF"/>
    <w:rsid w:val="00B930DE"/>
    <w:rsid w:val="00B94561"/>
    <w:rsid w:val="00B94727"/>
    <w:rsid w:val="00BA2453"/>
    <w:rsid w:val="00BA33F7"/>
    <w:rsid w:val="00BB0562"/>
    <w:rsid w:val="00BB088E"/>
    <w:rsid w:val="00BB5F9D"/>
    <w:rsid w:val="00BC57C1"/>
    <w:rsid w:val="00BC78FF"/>
    <w:rsid w:val="00BD4871"/>
    <w:rsid w:val="00BE4F75"/>
    <w:rsid w:val="00BF12DC"/>
    <w:rsid w:val="00BF18C2"/>
    <w:rsid w:val="00BF6F24"/>
    <w:rsid w:val="00BF70A3"/>
    <w:rsid w:val="00C0252D"/>
    <w:rsid w:val="00C025DA"/>
    <w:rsid w:val="00C03B66"/>
    <w:rsid w:val="00C10E67"/>
    <w:rsid w:val="00C1256D"/>
    <w:rsid w:val="00C16B94"/>
    <w:rsid w:val="00C30B88"/>
    <w:rsid w:val="00C31C5A"/>
    <w:rsid w:val="00C53004"/>
    <w:rsid w:val="00C645F7"/>
    <w:rsid w:val="00C6548D"/>
    <w:rsid w:val="00C863C6"/>
    <w:rsid w:val="00C86504"/>
    <w:rsid w:val="00C86E52"/>
    <w:rsid w:val="00C879C6"/>
    <w:rsid w:val="00C90806"/>
    <w:rsid w:val="00C92B4B"/>
    <w:rsid w:val="00CA00FB"/>
    <w:rsid w:val="00CA0F76"/>
    <w:rsid w:val="00CA2A2E"/>
    <w:rsid w:val="00CA5BAB"/>
    <w:rsid w:val="00CB2468"/>
    <w:rsid w:val="00CC2B80"/>
    <w:rsid w:val="00CC2EAE"/>
    <w:rsid w:val="00CD3002"/>
    <w:rsid w:val="00CD5E60"/>
    <w:rsid w:val="00CD619C"/>
    <w:rsid w:val="00CD62E3"/>
    <w:rsid w:val="00CD66DD"/>
    <w:rsid w:val="00CD77BD"/>
    <w:rsid w:val="00CE18B5"/>
    <w:rsid w:val="00CE375B"/>
    <w:rsid w:val="00CF17F8"/>
    <w:rsid w:val="00CF38D8"/>
    <w:rsid w:val="00CF71BF"/>
    <w:rsid w:val="00D00DCD"/>
    <w:rsid w:val="00D05D2D"/>
    <w:rsid w:val="00D11554"/>
    <w:rsid w:val="00D23A75"/>
    <w:rsid w:val="00D24F84"/>
    <w:rsid w:val="00D309CB"/>
    <w:rsid w:val="00D33BDD"/>
    <w:rsid w:val="00D404F9"/>
    <w:rsid w:val="00D4050E"/>
    <w:rsid w:val="00D4593F"/>
    <w:rsid w:val="00D4776A"/>
    <w:rsid w:val="00D47B40"/>
    <w:rsid w:val="00D5063F"/>
    <w:rsid w:val="00D53A1A"/>
    <w:rsid w:val="00D5797D"/>
    <w:rsid w:val="00D73DC5"/>
    <w:rsid w:val="00D76085"/>
    <w:rsid w:val="00D84F71"/>
    <w:rsid w:val="00D93250"/>
    <w:rsid w:val="00D967DA"/>
    <w:rsid w:val="00DA0FBD"/>
    <w:rsid w:val="00DA2E3D"/>
    <w:rsid w:val="00DB2580"/>
    <w:rsid w:val="00DC1B36"/>
    <w:rsid w:val="00DC7094"/>
    <w:rsid w:val="00DD169A"/>
    <w:rsid w:val="00DD342D"/>
    <w:rsid w:val="00DD4845"/>
    <w:rsid w:val="00DE32FB"/>
    <w:rsid w:val="00DE4469"/>
    <w:rsid w:val="00DE72AA"/>
    <w:rsid w:val="00DF1AEC"/>
    <w:rsid w:val="00DF7DDA"/>
    <w:rsid w:val="00E04423"/>
    <w:rsid w:val="00E11EE3"/>
    <w:rsid w:val="00E11FF9"/>
    <w:rsid w:val="00E23CCF"/>
    <w:rsid w:val="00E453B2"/>
    <w:rsid w:val="00E475B1"/>
    <w:rsid w:val="00E50C84"/>
    <w:rsid w:val="00E53C76"/>
    <w:rsid w:val="00E76BAE"/>
    <w:rsid w:val="00E775F2"/>
    <w:rsid w:val="00E80DFB"/>
    <w:rsid w:val="00E855FA"/>
    <w:rsid w:val="00E90BE0"/>
    <w:rsid w:val="00E94516"/>
    <w:rsid w:val="00EB5DA3"/>
    <w:rsid w:val="00EB5E39"/>
    <w:rsid w:val="00EB6542"/>
    <w:rsid w:val="00EB70BB"/>
    <w:rsid w:val="00EC0B15"/>
    <w:rsid w:val="00EC5005"/>
    <w:rsid w:val="00ED19E9"/>
    <w:rsid w:val="00ED2390"/>
    <w:rsid w:val="00ED3FC1"/>
    <w:rsid w:val="00ED56B4"/>
    <w:rsid w:val="00ED7FF0"/>
    <w:rsid w:val="00EE382F"/>
    <w:rsid w:val="00EE3BDC"/>
    <w:rsid w:val="00F07D01"/>
    <w:rsid w:val="00F10A45"/>
    <w:rsid w:val="00F156DD"/>
    <w:rsid w:val="00F17375"/>
    <w:rsid w:val="00F17507"/>
    <w:rsid w:val="00F1780E"/>
    <w:rsid w:val="00F20431"/>
    <w:rsid w:val="00F218C5"/>
    <w:rsid w:val="00F24B43"/>
    <w:rsid w:val="00F276CB"/>
    <w:rsid w:val="00F32E6B"/>
    <w:rsid w:val="00F40688"/>
    <w:rsid w:val="00F41119"/>
    <w:rsid w:val="00F502F0"/>
    <w:rsid w:val="00F50F49"/>
    <w:rsid w:val="00F52A87"/>
    <w:rsid w:val="00F53EEE"/>
    <w:rsid w:val="00F54409"/>
    <w:rsid w:val="00F56A0B"/>
    <w:rsid w:val="00F61225"/>
    <w:rsid w:val="00F722C6"/>
    <w:rsid w:val="00F826F3"/>
    <w:rsid w:val="00F90933"/>
    <w:rsid w:val="00FA3151"/>
    <w:rsid w:val="00FB263E"/>
    <w:rsid w:val="00FD05AA"/>
    <w:rsid w:val="00FD4C56"/>
    <w:rsid w:val="00FE7F51"/>
    <w:rsid w:val="00FF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92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8EFBC-376A-3A4A-847D-F175D818E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108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onn</Company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io</dc:creator>
  <cp:lastModifiedBy>Maria Meuleman</cp:lastModifiedBy>
  <cp:revision>6</cp:revision>
  <dcterms:created xsi:type="dcterms:W3CDTF">2017-07-10T09:12:00Z</dcterms:created>
  <dcterms:modified xsi:type="dcterms:W3CDTF">2017-07-11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0">
    <vt:lpwstr>fb8a6444-a3df-46ee-b6ea-ae08e20efae8</vt:lpwstr>
  </property>
  <property fmtid="{D5CDD505-2E9C-101B-9397-08002B2CF9AE}" pid="4" name="CitaviDocumentProperty_8">
    <vt:lpwstr>C:\Users\Doermann\Documents\Citavi 5\Projects\References-Nov-2015\References-Nov-2015.ctv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5.0.1</vt:lpwstr>
  </property>
</Properties>
</file>